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A40" w:rsidRDefault="003038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E67D4A" w:rsidRDefault="00E67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75412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ika 2_1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4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D4A" w:rsidRDefault="00E67D4A" w:rsidP="00E67D4A">
      <w:pPr>
        <w:spacing w:line="360" w:lineRule="auto"/>
        <w:jc w:val="both"/>
        <w:rPr>
          <w:rFonts w:ascii="Times New Roman" w:hAnsi="Times New Roman" w:cs="Times New Roman"/>
          <w:sz w:val="24"/>
          <w:szCs w:val="30"/>
          <w:lang w:val="en-US"/>
        </w:rPr>
      </w:pPr>
      <w:proofErr w:type="spellStart"/>
      <w:r w:rsidRPr="00E67D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38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67D4A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Pr="00E67D4A">
        <w:rPr>
          <w:rFonts w:ascii="Times New Roman" w:hAnsi="Times New Roman" w:cs="Times New Roman"/>
          <w:b/>
          <w:bCs/>
          <w:sz w:val="24"/>
          <w:szCs w:val="24"/>
        </w:rPr>
        <w:t xml:space="preserve">. 1 </w:t>
      </w:r>
      <w:r>
        <w:rPr>
          <w:rFonts w:ascii="Times New Roman" w:hAnsi="Times New Roman" w:cs="Times New Roman"/>
          <w:sz w:val="24"/>
          <w:szCs w:val="30"/>
          <w:lang w:val="en-US"/>
        </w:rPr>
        <w:t>An illustration of the 10-, 100- and 1000-fold dilution series performed for 1</w:t>
      </w:r>
      <w:r w:rsidR="00736597">
        <w:rPr>
          <w:rFonts w:ascii="Times New Roman" w:hAnsi="Times New Roman" w:cs="Times New Roman"/>
          <w:sz w:val="24"/>
          <w:szCs w:val="30"/>
          <w:lang w:val="en-US"/>
        </w:rPr>
        <w:t>0</w:t>
      </w:r>
      <w:r>
        <w:rPr>
          <w:rFonts w:ascii="Times New Roman" w:hAnsi="Times New Roman" w:cs="Times New Roman"/>
          <w:sz w:val="24"/>
          <w:szCs w:val="30"/>
          <w:lang w:val="en-US"/>
        </w:rPr>
        <w:t xml:space="preserve"> mL final volume. Created with Biorender.com</w:t>
      </w:r>
    </w:p>
    <w:p w:rsidR="00C1544A" w:rsidRDefault="00C1544A" w:rsidP="00E67D4A">
      <w:pPr>
        <w:spacing w:line="360" w:lineRule="auto"/>
        <w:jc w:val="both"/>
        <w:rPr>
          <w:rFonts w:ascii="Times New Roman" w:hAnsi="Times New Roman" w:cs="Times New Roman"/>
          <w:sz w:val="24"/>
          <w:szCs w:val="30"/>
          <w:lang w:val="en-US"/>
        </w:rPr>
      </w:pPr>
    </w:p>
    <w:p w:rsidR="00736597" w:rsidRDefault="00C1544A" w:rsidP="00E67D4A">
      <w:pPr>
        <w:spacing w:line="360" w:lineRule="auto"/>
        <w:jc w:val="both"/>
        <w:rPr>
          <w:rFonts w:ascii="Times New Roman" w:hAnsi="Times New Roman" w:cs="Times New Roman"/>
          <w:sz w:val="24"/>
          <w:szCs w:val="3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.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lony numbers obtained in different plating</w:t>
      </w:r>
      <w:r w:rsidRPr="006617DD">
        <w:rPr>
          <w:rFonts w:ascii="Times New Roman" w:hAnsi="Times New Roman" w:cs="Times New Roman"/>
          <w:sz w:val="24"/>
          <w:szCs w:val="24"/>
          <w:lang w:val="en-US"/>
        </w:rPr>
        <w:t xml:space="preserve"> volumes of the two different bacteri</w:t>
      </w:r>
      <w:r>
        <w:rPr>
          <w:rFonts w:ascii="Times New Roman" w:hAnsi="Times New Roman" w:cs="Times New Roman"/>
          <w:sz w:val="24"/>
          <w:szCs w:val="24"/>
          <w:lang w:val="en-US"/>
        </w:rPr>
        <w:t>al cell suspensions.</w:t>
      </w:r>
      <w:bookmarkStart w:id="0" w:name="_GoBack"/>
      <w:bookmarkEnd w:id="0"/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392"/>
        <w:gridCol w:w="1251"/>
        <w:gridCol w:w="949"/>
        <w:gridCol w:w="210"/>
        <w:gridCol w:w="740"/>
        <w:gridCol w:w="252"/>
        <w:gridCol w:w="992"/>
        <w:gridCol w:w="992"/>
        <w:gridCol w:w="993"/>
        <w:gridCol w:w="992"/>
        <w:gridCol w:w="992"/>
        <w:gridCol w:w="992"/>
      </w:tblGrid>
      <w:tr w:rsidR="004D2E24" w:rsidTr="000B14F5">
        <w:trPr>
          <w:trHeight w:val="514"/>
        </w:trPr>
        <w:tc>
          <w:tcPr>
            <w:tcW w:w="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9355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olony count data of 10 spots</w:t>
            </w:r>
          </w:p>
        </w:tc>
      </w:tr>
      <w:tr w:rsidR="004D2E24" w:rsidTr="000B14F5">
        <w:trPr>
          <w:trHeight w:val="605"/>
        </w:trPr>
        <w:tc>
          <w:tcPr>
            <w:tcW w:w="3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D2E24" w:rsidRDefault="004D2E24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D2E24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Bacterial samples</w:t>
            </w:r>
          </w:p>
        </w:tc>
        <w:tc>
          <w:tcPr>
            <w:tcW w:w="413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0"/>
                <w:lang w:val="en-US"/>
              </w:rPr>
              <w:t>E. coli</w:t>
            </w: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 DH5α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0"/>
                <w:lang w:val="en-US"/>
              </w:rPr>
              <w:t xml:space="preserve">R.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0"/>
                <w:lang w:val="en-US"/>
              </w:rPr>
              <w:t>pseudosolanacearum</w:t>
            </w:r>
            <w:proofErr w:type="spellEnd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 F1C1</w:t>
            </w:r>
          </w:p>
        </w:tc>
      </w:tr>
      <w:tr w:rsidR="004D2E24" w:rsidTr="000B14F5">
        <w:trPr>
          <w:trHeight w:val="605"/>
        </w:trPr>
        <w:tc>
          <w:tcPr>
            <w:tcW w:w="3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D2E24" w:rsidRDefault="004D2E24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D2E24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Dilution factors</w:t>
            </w:r>
          </w:p>
        </w:tc>
        <w:tc>
          <w:tcPr>
            <w:tcW w:w="413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10</w:t>
            </w: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vertAlign w:val="superscript"/>
                <w:lang w:val="en-US"/>
              </w:rPr>
              <w:t>6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10</w:t>
            </w: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vertAlign w:val="superscript"/>
                <w:lang w:val="en-US"/>
              </w:rPr>
              <w:t>7</w:t>
            </w:r>
          </w:p>
        </w:tc>
      </w:tr>
      <w:tr w:rsidR="004D2E24" w:rsidTr="000B14F5">
        <w:trPr>
          <w:trHeight w:val="619"/>
        </w:trPr>
        <w:tc>
          <w:tcPr>
            <w:tcW w:w="39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textDirection w:val="btLr"/>
          </w:tcPr>
          <w:p w:rsidR="004D2E24" w:rsidRPr="004D2E24" w:rsidRDefault="004D2E24" w:rsidP="004D2E2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4D2E24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Experiment 1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D2E24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potting volum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E24" w:rsidRPr="00B81767" w:rsidRDefault="004D2E24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</w:tr>
      <w:tr w:rsidR="000B14F5" w:rsidTr="000B14F5">
        <w:trPr>
          <w:trHeight w:val="331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Pr="0087449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0B14F5" w:rsidRPr="0087449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B14F5" w:rsidTr="000B14F5">
        <w:trPr>
          <w:trHeight w:val="302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B14F5" w:rsidTr="000B14F5">
        <w:trPr>
          <w:trHeight w:val="317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0B14F5" w:rsidRDefault="000B14F5" w:rsidP="008A3B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B14F5" w:rsidTr="000B14F5">
        <w:trPr>
          <w:trHeight w:val="331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Pr="00B81767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0B14F5" w:rsidRPr="00B81767" w:rsidRDefault="000B14F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Mean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</w:tr>
      <w:tr w:rsidR="000B14F5" w:rsidTr="000B14F5">
        <w:trPr>
          <w:trHeight w:val="331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Pr="00B81767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0B14F5" w:rsidRPr="00B81767" w:rsidRDefault="000B14F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D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0B14F5" w:rsidTr="000B14F5">
        <w:trPr>
          <w:trHeight w:val="331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0B14F5" w:rsidRPr="00B81767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0B14F5" w:rsidRPr="00B81767" w:rsidRDefault="000B14F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oV</w:t>
            </w:r>
            <w:proofErr w:type="spellEnd"/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0B14F5" w:rsidTr="000B14F5">
        <w:trPr>
          <w:trHeight w:val="444"/>
        </w:trPr>
        <w:tc>
          <w:tcPr>
            <w:tcW w:w="392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0B14F5" w:rsidRPr="00B81767" w:rsidRDefault="000B14F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0B14F5" w:rsidRPr="00B81767" w:rsidRDefault="000B14F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FU estimat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 w:rsidP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 w:rsidP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0B14F5" w:rsidRPr="000B14F5" w:rsidRDefault="000B14F5" w:rsidP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0B14F5" w:rsidRPr="000B14F5" w:rsidRDefault="000B14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x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B14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3038ED" w:rsidTr="003038ED">
        <w:trPr>
          <w:trHeight w:val="444"/>
        </w:trPr>
        <w:tc>
          <w:tcPr>
            <w:tcW w:w="9747" w:type="dxa"/>
            <w:gridSpan w:val="12"/>
            <w:tcBorders>
              <w:left w:val="nil"/>
              <w:right w:val="nil"/>
            </w:tcBorders>
          </w:tcPr>
          <w:p w:rsidR="003038ED" w:rsidRPr="00B81767" w:rsidRDefault="003038ED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</w:tr>
      <w:tr w:rsidR="00B57BD6" w:rsidTr="008A3B20">
        <w:trPr>
          <w:trHeight w:val="444"/>
        </w:trPr>
        <w:tc>
          <w:tcPr>
            <w:tcW w:w="392" w:type="dxa"/>
            <w:vMerge w:val="restart"/>
            <w:tcBorders>
              <w:left w:val="nil"/>
              <w:right w:val="single" w:sz="12" w:space="0" w:color="auto"/>
            </w:tcBorders>
            <w:textDirection w:val="btLr"/>
          </w:tcPr>
          <w:p w:rsidR="00B57BD6" w:rsidRPr="00B81767" w:rsidRDefault="00B57BD6" w:rsidP="00B5058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Experiment 2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7BD6" w:rsidRPr="00B81767" w:rsidRDefault="00B57BD6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potting volum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7BD6" w:rsidRPr="00B81767" w:rsidRDefault="00B57BD6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Mean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D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oV</w:t>
            </w:r>
            <w:proofErr w:type="spellEnd"/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B50585" w:rsidTr="000B14F5">
        <w:trPr>
          <w:trHeight w:val="444"/>
        </w:trPr>
        <w:tc>
          <w:tcPr>
            <w:tcW w:w="392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FU estimat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50585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x10</w:t>
            </w:r>
            <w:r w:rsidRPr="00B505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3038ED" w:rsidTr="003038ED">
        <w:trPr>
          <w:trHeight w:val="444"/>
        </w:trPr>
        <w:tc>
          <w:tcPr>
            <w:tcW w:w="9747" w:type="dxa"/>
            <w:gridSpan w:val="12"/>
            <w:tcBorders>
              <w:left w:val="nil"/>
              <w:right w:val="nil"/>
            </w:tcBorders>
            <w:textDirection w:val="btLr"/>
          </w:tcPr>
          <w:p w:rsidR="003038ED" w:rsidRPr="00B81767" w:rsidRDefault="003038ED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</w:tr>
      <w:tr w:rsidR="00B50585" w:rsidTr="008A3B20">
        <w:trPr>
          <w:trHeight w:val="444"/>
        </w:trPr>
        <w:tc>
          <w:tcPr>
            <w:tcW w:w="392" w:type="dxa"/>
            <w:vMerge w:val="restart"/>
            <w:tcBorders>
              <w:left w:val="nil"/>
              <w:right w:val="single" w:sz="12" w:space="0" w:color="auto"/>
            </w:tcBorders>
            <w:textDirection w:val="btLr"/>
          </w:tcPr>
          <w:p w:rsidR="00B50585" w:rsidRPr="00B81767" w:rsidRDefault="00B50585" w:rsidP="00B5058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Experiment 3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Default="00B50585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potting volum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B81767" w:rsidRDefault="00B50585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Default="00B50585" w:rsidP="008E6A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Mean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D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B50585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B50585" w:rsidRPr="00B81767" w:rsidRDefault="00B50585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50585" w:rsidRPr="00B81767" w:rsidRDefault="00B50585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oV</w:t>
            </w:r>
            <w:proofErr w:type="spellEnd"/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50585" w:rsidRPr="008A3B20" w:rsidRDefault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8A3B20" w:rsidTr="000B14F5">
        <w:trPr>
          <w:trHeight w:val="444"/>
        </w:trPr>
        <w:tc>
          <w:tcPr>
            <w:tcW w:w="392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3B20" w:rsidRPr="00B81767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FU estimat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 w:rsidP="00B505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3038ED" w:rsidTr="003038ED">
        <w:trPr>
          <w:trHeight w:val="444"/>
        </w:trPr>
        <w:tc>
          <w:tcPr>
            <w:tcW w:w="9747" w:type="dxa"/>
            <w:gridSpan w:val="12"/>
            <w:tcBorders>
              <w:left w:val="nil"/>
              <w:right w:val="nil"/>
            </w:tcBorders>
            <w:textDirection w:val="btLr"/>
          </w:tcPr>
          <w:p w:rsidR="003038ED" w:rsidRPr="00B81767" w:rsidRDefault="003038ED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</w:tr>
      <w:tr w:rsidR="008A3B20" w:rsidTr="008A3B20">
        <w:trPr>
          <w:trHeight w:val="444"/>
        </w:trPr>
        <w:tc>
          <w:tcPr>
            <w:tcW w:w="392" w:type="dxa"/>
            <w:vMerge w:val="restart"/>
            <w:tcBorders>
              <w:left w:val="nil"/>
              <w:right w:val="single" w:sz="12" w:space="0" w:color="auto"/>
            </w:tcBorders>
            <w:textDirection w:val="btLr"/>
          </w:tcPr>
          <w:p w:rsidR="008A3B20" w:rsidRPr="00B81767" w:rsidRDefault="008A3B20" w:rsidP="008A3B2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Experiment 4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potting volum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15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B81767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 xml:space="preserve">20 </w:t>
            </w:r>
            <w:proofErr w:type="spellStart"/>
            <w:r w:rsidRPr="00B81767"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μL</w:t>
            </w:r>
            <w:proofErr w:type="spellEnd"/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3B20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Mean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3B20" w:rsidRPr="00B81767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SD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8A3B20" w:rsidTr="008A3B20">
        <w:trPr>
          <w:trHeight w:val="444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3B20" w:rsidRPr="00B81767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oV</w:t>
            </w:r>
            <w:proofErr w:type="spellEnd"/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8A3B20" w:rsidTr="000B14F5">
        <w:trPr>
          <w:trHeight w:val="444"/>
        </w:trPr>
        <w:tc>
          <w:tcPr>
            <w:tcW w:w="392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8A3B20" w:rsidRPr="00B81767" w:rsidRDefault="008A3B20" w:rsidP="008A3B2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3B20" w:rsidRPr="00B81767" w:rsidRDefault="008A3B20" w:rsidP="008A3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  <w:lang w:val="en-US"/>
              </w:rPr>
              <w:t>CFU estimate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 w:rsidP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A3B20" w:rsidRPr="008A3B20" w:rsidRDefault="008A3B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x10</w:t>
            </w:r>
            <w:r w:rsidRPr="008A3B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8A3B20" w:rsidTr="000B14F5">
        <w:trPr>
          <w:trHeight w:val="91"/>
        </w:trPr>
        <w:tc>
          <w:tcPr>
            <w:tcW w:w="3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3B20" w:rsidRPr="008373E8" w:rsidRDefault="008A3B20" w:rsidP="008A3B20">
            <w:pPr>
              <w:jc w:val="center"/>
              <w:rPr>
                <w:rFonts w:ascii="Times New Roman" w:hAnsi="Times New Roman" w:cs="Times New Roman"/>
                <w:sz w:val="24"/>
                <w:szCs w:val="3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3B20" w:rsidRPr="008373E8" w:rsidRDefault="008A3B20" w:rsidP="008A3B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30"/>
                <w:lang w:val="en-US"/>
              </w:rPr>
            </w:pP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A3B20" w:rsidRPr="008373E8" w:rsidRDefault="008A3B20" w:rsidP="008A3B20">
            <w:pPr>
              <w:pStyle w:val="NormalWeb"/>
              <w:spacing w:before="0" w:after="0" w:line="276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A3B20" w:rsidRPr="008373E8" w:rsidRDefault="008A3B20" w:rsidP="008A3B20">
            <w:pPr>
              <w:pStyle w:val="NormalWeb"/>
              <w:spacing w:before="0" w:after="0" w:line="276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12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A3B20" w:rsidRPr="008373E8" w:rsidRDefault="008A3B20" w:rsidP="008A3B20">
            <w:pPr>
              <w:pStyle w:val="NormalWeb"/>
              <w:spacing w:before="0" w:after="0" w:line="276" w:lineRule="auto"/>
              <w:textAlignment w:val="bottom"/>
              <w:rPr>
                <w:kern w:val="24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A3B20" w:rsidRPr="008373E8" w:rsidRDefault="008A3B20" w:rsidP="008A3B20">
            <w:pPr>
              <w:pStyle w:val="NormalWeb"/>
              <w:spacing w:before="0" w:after="0" w:line="276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A3B20" w:rsidRPr="008373E8" w:rsidRDefault="008A3B20" w:rsidP="008A3B20">
            <w:pPr>
              <w:pStyle w:val="NormalWeb"/>
              <w:spacing w:before="0" w:after="0" w:line="276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A3B20" w:rsidRPr="008373E8" w:rsidRDefault="008A3B20" w:rsidP="008A3B20">
            <w:pPr>
              <w:pStyle w:val="NormalWeb"/>
              <w:spacing w:before="0" w:after="0" w:line="276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A3B20" w:rsidRPr="008373E8" w:rsidRDefault="008A3B20" w:rsidP="008A3B20">
            <w:pPr>
              <w:pStyle w:val="NormalWeb"/>
              <w:spacing w:before="0" w:after="0" w:line="276" w:lineRule="auto"/>
              <w:jc w:val="center"/>
              <w:textAlignment w:val="bottom"/>
              <w:rPr>
                <w:kern w:val="24"/>
              </w:rPr>
            </w:pPr>
          </w:p>
        </w:tc>
      </w:tr>
    </w:tbl>
    <w:p w:rsidR="00E67D4A" w:rsidRPr="00E67D4A" w:rsidRDefault="0060601D" w:rsidP="008A3B2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ndard deviation (SD),</w:t>
      </w:r>
      <w:r w:rsidR="008A3B20">
        <w:rPr>
          <w:rFonts w:ascii="Times New Roman" w:hAnsi="Times New Roman" w:cs="Times New Roman"/>
          <w:sz w:val="24"/>
          <w:szCs w:val="24"/>
          <w:lang w:val="en-US"/>
        </w:rPr>
        <w:t xml:space="preserve"> Coefficient of Variation (</w:t>
      </w:r>
      <w:proofErr w:type="spellStart"/>
      <w:r w:rsidR="008A3B20">
        <w:rPr>
          <w:rFonts w:ascii="Times New Roman" w:hAnsi="Times New Roman" w:cs="Times New Roman"/>
          <w:sz w:val="24"/>
          <w:szCs w:val="24"/>
          <w:lang w:val="en-US"/>
        </w:rPr>
        <w:t>CoV</w:t>
      </w:r>
      <w:proofErr w:type="spellEnd"/>
      <w:r w:rsidR="008A3B2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FU estimate</w:t>
      </w:r>
      <w:r w:rsidR="008A3B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culated for parent culture in </w:t>
      </w:r>
      <w:r w:rsidR="008A3B20">
        <w:rPr>
          <w:rFonts w:ascii="Times New Roman" w:hAnsi="Times New Roman" w:cs="Times New Roman"/>
          <w:sz w:val="24"/>
          <w:szCs w:val="24"/>
          <w:lang w:val="en-US"/>
        </w:rPr>
        <w:t>each of these cases are represented.</w:t>
      </w:r>
    </w:p>
    <w:sectPr w:rsidR="00E67D4A" w:rsidRPr="00E67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Segoe UI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D4A"/>
    <w:rsid w:val="000B14F5"/>
    <w:rsid w:val="000F0679"/>
    <w:rsid w:val="003038ED"/>
    <w:rsid w:val="0032123D"/>
    <w:rsid w:val="00372A40"/>
    <w:rsid w:val="003B2676"/>
    <w:rsid w:val="004D2E24"/>
    <w:rsid w:val="0060601D"/>
    <w:rsid w:val="00736597"/>
    <w:rsid w:val="008A3B20"/>
    <w:rsid w:val="008E6ACF"/>
    <w:rsid w:val="00B50585"/>
    <w:rsid w:val="00B57BD6"/>
    <w:rsid w:val="00C1544A"/>
    <w:rsid w:val="00E67D4A"/>
    <w:rsid w:val="00F9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D4A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D4A"/>
    <w:rPr>
      <w:rFonts w:ascii="Tahoma" w:hAnsi="Tahoma" w:cs="Tahoma"/>
      <w:sz w:val="16"/>
      <w:szCs w:val="20"/>
    </w:rPr>
  </w:style>
  <w:style w:type="table" w:styleId="TableGrid">
    <w:name w:val="Table Grid"/>
    <w:basedOn w:val="TableNormal"/>
    <w:uiPriority w:val="59"/>
    <w:rsid w:val="003B2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B2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D4A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D4A"/>
    <w:rPr>
      <w:rFonts w:ascii="Tahoma" w:hAnsi="Tahoma" w:cs="Tahoma"/>
      <w:sz w:val="16"/>
      <w:szCs w:val="20"/>
    </w:rPr>
  </w:style>
  <w:style w:type="table" w:styleId="TableGrid">
    <w:name w:val="Table Grid"/>
    <w:basedOn w:val="TableNormal"/>
    <w:uiPriority w:val="59"/>
    <w:rsid w:val="003B2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B2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2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JAN JAIN</dc:creator>
  <cp:lastModifiedBy>GUNJAN JAIN</cp:lastModifiedBy>
  <cp:revision>4</cp:revision>
  <dcterms:created xsi:type="dcterms:W3CDTF">2024-11-24T11:43:00Z</dcterms:created>
  <dcterms:modified xsi:type="dcterms:W3CDTF">2024-11-28T16:29:00Z</dcterms:modified>
</cp:coreProperties>
</file>